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1F45" w:rsidRDefault="00471F45" w:rsidP="00471F45">
      <w:pPr>
        <w:spacing w:line="480" w:lineRule="auto"/>
        <w:rPr>
          <w:rFonts w:eastAsia="Arial Unicode MS" w:cs="Arial Unicode MS"/>
          <w:b/>
        </w:rPr>
      </w:pPr>
      <w:r w:rsidRPr="00936179">
        <w:rPr>
          <w:rFonts w:eastAsia="Arial Unicode MS" w:cs="Arial Unicode MS"/>
          <w:b/>
        </w:rPr>
        <w:t>The prognostic value of lactate dehydrogenase levels in colorectal cancer</w:t>
      </w:r>
      <w:r w:rsidRPr="007A7913">
        <w:rPr>
          <w:rFonts w:eastAsia="Arial Unicode MS" w:cs="Arial Unicode MS"/>
          <w:b/>
        </w:rPr>
        <w:t xml:space="preserve">: </w:t>
      </w:r>
      <w:r w:rsidRPr="00936179">
        <w:rPr>
          <w:rFonts w:eastAsia="Arial Unicode MS" w:cs="Arial Unicode MS"/>
          <w:b/>
        </w:rPr>
        <w:t>A meta-analysis</w:t>
      </w:r>
    </w:p>
    <w:p w:rsidR="00D57DAB" w:rsidRDefault="00C41871">
      <w:bookmarkStart w:id="0" w:name="_GoBack"/>
      <w:bookmarkEnd w:id="0"/>
      <w:r w:rsidRPr="00C41871">
        <w:t>Search strategies</w:t>
      </w:r>
    </w:p>
    <w:p w:rsidR="001D2101" w:rsidRDefault="001D2101" w:rsidP="001D2101">
      <w:r>
        <w:t>Embase</w:t>
      </w:r>
      <w:r>
        <w:t xml:space="preserve"> </w:t>
      </w:r>
      <w:r>
        <w:t>No date limited</w:t>
      </w:r>
    </w:p>
    <w:p w:rsidR="00C41871" w:rsidRDefault="001D2101" w:rsidP="001D2101">
      <w:r>
        <w:t>Search Date 201</w:t>
      </w:r>
      <w:r>
        <w:t>4-09-21</w:t>
      </w:r>
    </w:p>
    <w:tbl>
      <w:tblPr>
        <w:tblpPr w:leftFromText="180" w:rightFromText="180" w:vertAnchor="text" w:horzAnchor="margin" w:tblpY="227"/>
        <w:tblW w:w="0" w:type="auto"/>
        <w:tblLook w:val="04A0" w:firstRow="1" w:lastRow="0" w:firstColumn="1" w:lastColumn="0" w:noHBand="0" w:noVBand="1"/>
      </w:tblPr>
      <w:tblGrid>
        <w:gridCol w:w="428"/>
        <w:gridCol w:w="6057"/>
        <w:gridCol w:w="1801"/>
      </w:tblGrid>
      <w:tr w:rsidR="00C41871" w:rsidRPr="008A0F82" w:rsidTr="00C41871">
        <w:trPr>
          <w:trHeight w:val="5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b/>
                <w:bCs/>
                <w:color w:val="000000"/>
                <w:kern w:val="0"/>
                <w:sz w:val="19"/>
                <w:szCs w:val="19"/>
              </w:rPr>
              <w:t>#</w:t>
            </w:r>
          </w:p>
        </w:tc>
        <w:tc>
          <w:tcPr>
            <w:tcW w:w="605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b/>
                <w:bCs/>
                <w:color w:val="000000"/>
                <w:kern w:val="0"/>
                <w:sz w:val="19"/>
                <w:szCs w:val="19"/>
              </w:rPr>
              <w:t>Searches</w:t>
            </w:r>
          </w:p>
        </w:tc>
        <w:tc>
          <w:tcPr>
            <w:tcW w:w="18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1D2101" w:rsidP="001D2101">
            <w:pPr>
              <w:widowControl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19"/>
                <w:szCs w:val="19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9"/>
                <w:szCs w:val="19"/>
              </w:rPr>
              <w:t>Results</w:t>
            </w:r>
          </w:p>
        </w:tc>
      </w:tr>
      <w:tr w:rsidR="00C41871" w:rsidRPr="008A0F82" w:rsidTr="00C41871">
        <w:trPr>
          <w:trHeight w:val="28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60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left"/>
              <w:rPr>
                <w:rFonts w:ascii="Arial" w:eastAsia="宋体" w:hAnsi="Arial" w:cs="Arial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kern w:val="0"/>
                <w:sz w:val="19"/>
                <w:szCs w:val="19"/>
              </w:rPr>
              <w:t>exp Colorectal Neoplasms/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  <w:t>148,719</w:t>
            </w:r>
          </w:p>
        </w:tc>
      </w:tr>
      <w:tr w:rsidR="00C41871" w:rsidRPr="008A0F82" w:rsidTr="00C41871">
        <w:trPr>
          <w:trHeight w:val="285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0F8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605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left"/>
              <w:rPr>
                <w:rFonts w:ascii="Arial" w:eastAsia="宋体" w:hAnsi="Arial" w:cs="Arial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kern w:val="0"/>
                <w:sz w:val="19"/>
                <w:szCs w:val="19"/>
              </w:rPr>
              <w:t xml:space="preserve">(((cancer* or carcinom* or neoplas* or tumo* or adeno*[Title]))) AND ((rectal or rectum or colon* or colorect* or colo-rect*[Title])) 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  <w:t>124,470</w:t>
            </w:r>
          </w:p>
        </w:tc>
      </w:tr>
      <w:tr w:rsidR="00C41871" w:rsidRPr="008A0F82" w:rsidTr="00C41871">
        <w:trPr>
          <w:trHeight w:val="28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60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41871" w:rsidRPr="008A0F82" w:rsidRDefault="00C41871" w:rsidP="00C41871">
            <w:pPr>
              <w:widowControl/>
              <w:jc w:val="left"/>
              <w:rPr>
                <w:rFonts w:ascii="Arial" w:eastAsia="宋体" w:hAnsi="Arial" w:cs="Arial"/>
                <w:kern w:val="0"/>
                <w:sz w:val="19"/>
                <w:szCs w:val="19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</w:pPr>
          </w:p>
        </w:tc>
      </w:tr>
      <w:tr w:rsidR="00C41871" w:rsidRPr="008A0F82" w:rsidTr="00C41871">
        <w:trPr>
          <w:trHeight w:val="28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0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left"/>
              <w:rPr>
                <w:rFonts w:ascii="Arial" w:eastAsia="宋体" w:hAnsi="Arial" w:cs="Arial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kern w:val="0"/>
                <w:sz w:val="19"/>
                <w:szCs w:val="19"/>
              </w:rPr>
              <w:t>1 or 2</w:t>
            </w:r>
          </w:p>
        </w:tc>
        <w:tc>
          <w:tcPr>
            <w:tcW w:w="18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  <w:t>196,019</w:t>
            </w:r>
          </w:p>
        </w:tc>
      </w:tr>
      <w:tr w:rsidR="00C41871" w:rsidRPr="008A0F82" w:rsidTr="00C41871">
        <w:trPr>
          <w:trHeight w:val="28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0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41871" w:rsidRPr="008A0F82" w:rsidRDefault="00C41871" w:rsidP="00C41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F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 Lactate dehydrogenase/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F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,838</w:t>
            </w:r>
          </w:p>
        </w:tc>
      </w:tr>
      <w:tr w:rsidR="00C41871" w:rsidRPr="008A0F82" w:rsidTr="00C41871">
        <w:trPr>
          <w:trHeight w:val="28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  <w:t>5</w:t>
            </w:r>
          </w:p>
        </w:tc>
        <w:tc>
          <w:tcPr>
            <w:tcW w:w="60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41871" w:rsidRPr="008A0F82" w:rsidRDefault="00C41871" w:rsidP="00C41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F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DH OR LDH*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F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,088</w:t>
            </w:r>
          </w:p>
        </w:tc>
      </w:tr>
      <w:tr w:rsidR="00C41871" w:rsidRPr="008A0F82" w:rsidTr="00C41871">
        <w:trPr>
          <w:trHeight w:val="28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  <w:t>6</w:t>
            </w:r>
          </w:p>
        </w:tc>
        <w:tc>
          <w:tcPr>
            <w:tcW w:w="60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41871" w:rsidRPr="008A0F82" w:rsidRDefault="00C41871" w:rsidP="00C41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F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 or 5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F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,017</w:t>
            </w:r>
          </w:p>
        </w:tc>
      </w:tr>
      <w:tr w:rsidR="00C41871" w:rsidRPr="008A0F82" w:rsidTr="00C41871">
        <w:trPr>
          <w:trHeight w:val="28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  <w:t>7</w:t>
            </w:r>
          </w:p>
        </w:tc>
        <w:tc>
          <w:tcPr>
            <w:tcW w:w="60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41871" w:rsidRPr="008A0F82" w:rsidRDefault="00C41871" w:rsidP="00C41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F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 and 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F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3</w:t>
            </w:r>
          </w:p>
        </w:tc>
      </w:tr>
      <w:tr w:rsidR="00C41871" w:rsidRPr="008A0F82" w:rsidTr="00C41871">
        <w:trPr>
          <w:trHeight w:val="28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  <w:t>8</w:t>
            </w:r>
          </w:p>
        </w:tc>
        <w:tc>
          <w:tcPr>
            <w:tcW w:w="60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  <w:t>mortality'/exp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F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1,502</w:t>
            </w:r>
          </w:p>
        </w:tc>
      </w:tr>
      <w:tr w:rsidR="00C41871" w:rsidRPr="008A0F82" w:rsidTr="00C41871">
        <w:trPr>
          <w:trHeight w:val="28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  <w:t>9</w:t>
            </w:r>
          </w:p>
        </w:tc>
        <w:tc>
          <w:tcPr>
            <w:tcW w:w="60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  <w:t>survival'/exp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F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6,181</w:t>
            </w:r>
          </w:p>
        </w:tc>
      </w:tr>
      <w:tr w:rsidR="00C41871" w:rsidRPr="008A0F82" w:rsidTr="00C41871">
        <w:trPr>
          <w:trHeight w:val="28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  <w:t>10</w:t>
            </w:r>
          </w:p>
        </w:tc>
        <w:tc>
          <w:tcPr>
            <w:tcW w:w="60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  <w:t>prognosis'/exp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F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8,131</w:t>
            </w:r>
          </w:p>
        </w:tc>
      </w:tr>
      <w:tr w:rsidR="00C41871" w:rsidRPr="008A0F82" w:rsidTr="00C41871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  <w:t>11</w:t>
            </w:r>
          </w:p>
        </w:tc>
        <w:tc>
          <w:tcPr>
            <w:tcW w:w="605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  <w:t>prognos*:ti OR risk:ti OR survival:ti OR recurren*:ti OR mortality:ti OR predict*:ti OR outcome*:ti OR significan*:ti OR indicator*:ti OR impact:ti OR detect*:ti OR relevan*:ti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F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41871" w:rsidRPr="008A0F82" w:rsidTr="00C41871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41871" w:rsidRPr="008A0F82" w:rsidRDefault="00C41871" w:rsidP="00C4187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0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41871" w:rsidRPr="008A0F82" w:rsidRDefault="00C41871" w:rsidP="00C4187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F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814,242</w:t>
            </w:r>
          </w:p>
        </w:tc>
      </w:tr>
      <w:tr w:rsidR="00C41871" w:rsidRPr="008A0F82" w:rsidTr="00C41871">
        <w:trPr>
          <w:trHeight w:val="28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  <w:t>12</w:t>
            </w:r>
          </w:p>
        </w:tc>
        <w:tc>
          <w:tcPr>
            <w:tcW w:w="60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  <w:t>or/8-11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F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,791,295</w:t>
            </w:r>
          </w:p>
        </w:tc>
      </w:tr>
      <w:tr w:rsidR="00C41871" w:rsidRPr="008A0F82" w:rsidTr="00C41871">
        <w:trPr>
          <w:trHeight w:val="28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  <w:t>14</w:t>
            </w:r>
          </w:p>
        </w:tc>
        <w:tc>
          <w:tcPr>
            <w:tcW w:w="60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  <w:t>7 and 12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F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0</w:t>
            </w:r>
          </w:p>
        </w:tc>
      </w:tr>
      <w:tr w:rsidR="00C41871" w:rsidRPr="008A0F82" w:rsidTr="00C41871">
        <w:trPr>
          <w:trHeight w:val="28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  <w:t>15</w:t>
            </w:r>
          </w:p>
        </w:tc>
        <w:tc>
          <w:tcPr>
            <w:tcW w:w="60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  <w:t>#14 [animals]/lim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F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C41871" w:rsidRPr="008A0F82" w:rsidTr="00C41871">
        <w:trPr>
          <w:trHeight w:val="28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  <w:t>16</w:t>
            </w:r>
          </w:p>
        </w:tc>
        <w:tc>
          <w:tcPr>
            <w:tcW w:w="60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  <w:t>14 not 15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F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0</w:t>
            </w:r>
          </w:p>
        </w:tc>
      </w:tr>
      <w:tr w:rsidR="00C41871" w:rsidRPr="008A0F82" w:rsidTr="00C41871">
        <w:trPr>
          <w:trHeight w:val="28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  <w:t>17</w:t>
            </w:r>
          </w:p>
        </w:tc>
        <w:tc>
          <w:tcPr>
            <w:tcW w:w="60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41871" w:rsidRPr="008A0F82" w:rsidRDefault="00C41871" w:rsidP="00C4187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</w:pPr>
            <w:r w:rsidRPr="008A0F82">
              <w:rPr>
                <w:rFonts w:ascii="Arial" w:eastAsia="宋体" w:hAnsi="Arial" w:cs="Arial"/>
                <w:color w:val="000000"/>
                <w:kern w:val="0"/>
                <w:sz w:val="19"/>
                <w:szCs w:val="19"/>
              </w:rPr>
              <w:t>remove duplicates from 1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41871" w:rsidRPr="008A0F82" w:rsidRDefault="00C41871" w:rsidP="00C41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A0F8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   2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60</w:t>
            </w:r>
          </w:p>
        </w:tc>
      </w:tr>
    </w:tbl>
    <w:p w:rsidR="00C41871" w:rsidRDefault="00C41871"/>
    <w:p w:rsidR="00C41871" w:rsidRDefault="00FD1A09">
      <w:r w:rsidRPr="00FD1A09">
        <w:t>The detailed search strategies applied in the further databases are available upon request.</w:t>
      </w:r>
    </w:p>
    <w:p w:rsidR="00C41871" w:rsidRDefault="00C41871">
      <w:pPr>
        <w:rPr>
          <w:rFonts w:hint="eastAsia"/>
        </w:rPr>
      </w:pPr>
    </w:p>
    <w:sectPr w:rsidR="00C418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0695" w:rsidRDefault="00360695" w:rsidP="008A0F82">
      <w:r>
        <w:separator/>
      </w:r>
    </w:p>
  </w:endnote>
  <w:endnote w:type="continuationSeparator" w:id="0">
    <w:p w:rsidR="00360695" w:rsidRDefault="00360695" w:rsidP="008A0F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0695" w:rsidRDefault="00360695" w:rsidP="008A0F82">
      <w:r>
        <w:separator/>
      </w:r>
    </w:p>
  </w:footnote>
  <w:footnote w:type="continuationSeparator" w:id="0">
    <w:p w:rsidR="00360695" w:rsidRDefault="00360695" w:rsidP="008A0F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2FF"/>
    <w:rsid w:val="001D2101"/>
    <w:rsid w:val="002E52FF"/>
    <w:rsid w:val="00360695"/>
    <w:rsid w:val="003E52F8"/>
    <w:rsid w:val="00471F45"/>
    <w:rsid w:val="004E67CE"/>
    <w:rsid w:val="00585C36"/>
    <w:rsid w:val="008A0F82"/>
    <w:rsid w:val="00C41871"/>
    <w:rsid w:val="00D57DAB"/>
    <w:rsid w:val="00FD1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73ECF1-08C1-43CA-97E0-120D8A15B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0F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0F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0F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0F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0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hua li</dc:creator>
  <cp:keywords/>
  <dc:description/>
  <cp:lastModifiedBy>guanghua li</cp:lastModifiedBy>
  <cp:revision>9</cp:revision>
  <dcterms:created xsi:type="dcterms:W3CDTF">2014-10-21T12:09:00Z</dcterms:created>
  <dcterms:modified xsi:type="dcterms:W3CDTF">2014-10-21T12:22:00Z</dcterms:modified>
</cp:coreProperties>
</file>